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1. </w:t>
      </w:r>
      <w:r>
        <w:rPr>
          <w:rFonts w:cs="Times New Roman" w:ascii="Times New Roman" w:hAnsi="Times New Roman"/>
          <w:szCs w:val="21"/>
        </w:rPr>
        <w:t>M</w:t>
      </w:r>
      <w:r>
        <w:rPr>
          <w:rFonts w:cs="Times New Roman" w:ascii="Times New Roman" w:hAnsi="Times New Roman"/>
          <w:szCs w:val="21"/>
        </w:rPr>
        <w:t>erge</w:t>
      </w:r>
      <w:r>
        <w:rPr>
          <w:rFonts w:cs="Times New Roman" w:ascii="Times New Roman" w:hAnsi="Times New Roman"/>
          <w:szCs w:val="21"/>
        </w:rPr>
        <w:t xml:space="preserve"> of</w:t>
      </w:r>
      <w:r>
        <w:rPr>
          <w:rFonts w:cs="Times New Roman" w:ascii="Times New Roman" w:hAnsi="Times New Roman"/>
          <w:szCs w:val="21"/>
        </w:rPr>
        <w:t xml:space="preserve"> data </w:t>
      </w:r>
      <w:r>
        <w:rPr>
          <w:rFonts w:cs="Times New Roman" w:ascii="Times New Roman" w:hAnsi="Times New Roman"/>
          <w:szCs w:val="21"/>
        </w:rPr>
        <w:t xml:space="preserve">by </w:t>
      </w:r>
      <w:r>
        <w:rPr>
          <w:rFonts w:cs="Times New Roman" w:ascii="Times New Roman" w:hAnsi="Times New Roman"/>
          <w:szCs w:val="21"/>
        </w:rPr>
        <w:t>sv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library(sva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data &lt;- read.table("input.txt", header = T, sep = "\t"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data=as.matrix(cdata[,-1]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sif &lt;- read.table("batch.txt", header = T, sep = "\t"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odcombat = model.matrix(~1, data = csif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batch = csif$batch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ombat_edata = ComBat(dat=cdata,batch=batch,mod=modcombat,par.prior=TRUE,prior.plots=TRUE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write.table(combat_edata,file="combat_edata.txt",sep="\t"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2.</w:t>
      </w:r>
      <w:r>
        <w:rPr>
          <w:rFonts w:cs="Times New Roman" w:ascii="Times New Roman" w:hAnsi="Times New Roman"/>
          <w:szCs w:val="21"/>
        </w:rPr>
        <w:t xml:space="preserve">Evaluation of </w:t>
      </w:r>
      <w:r>
        <w:rPr>
          <w:rFonts w:cs="Times New Roman" w:ascii="Times New Roman" w:hAnsi="Times New Roman"/>
          <w:szCs w:val="21"/>
        </w:rPr>
        <w:t>ssGSE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library(GSVA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rm(list=ls()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library(tidyverse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options(stringsAsFactors = F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geneSet &lt;- read.csv("d:/reference.txt",header = F,sep = "\t",)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lass(geneSet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geneSet &lt;- geneSet %&gt;%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>column_to_rownames("V1")%&gt;%t(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 &lt;- geneSet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 &lt;- a[1:nrow(a),]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et &lt;- colnames(a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l &lt;- list(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i &lt;- "Activated CD8 T cell"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for (i in set) {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>x &lt;-  as.character(a[,i]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>x &lt;- x[nchar(x)!=0]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>x &lt;-  as.character(x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>l[[i]] &lt;-x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}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ave(l,file = "d:/gene_set.Rdata"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logTPM=read.table("d:/combat_edata.txt",header=T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ave(logTPM,file = "d:/logTPM.Rdata"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load(file = "d:/logTPM.Rdata")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load(file = "d:/gene_set.Rdata"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dat &lt;- as.matrix(logTPM[,-1]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sgsea&lt;- gsva(dat,l,method='ssgsea',kcdf='Gaussian',abs.ranking=TRUE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sgsea.1 &lt;- ssgse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for (i in colnames(ssgsea)) {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i &lt;- colnames(ssgsea)[1]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sgsea.1[,i] &lt;- (ssgsea[,i] -min(ssgsea[,i]))/(max(ssgsea[,i] )-min(ssgsea[,i] )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}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ROC</w:t>
      </w:r>
      <w:r>
        <w:rPr>
          <w:rFonts w:cs="Times New Roman" w:ascii="Times New Roman" w:hAnsi="Times New Roman"/>
          <w:szCs w:val="21"/>
        </w:rPr>
        <w:t xml:space="preserve"> curves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library(pROC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=read.table("d:/immune.txt",header=T,sep="\t"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x &lt;- A[,m:n]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y &lt;- A[,a]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model &lt;- lm(x, y)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red &lt;- predict(model, x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red &lt;- fitted(model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model &lt;- svm(x, y)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odelroc &lt;- roc(y,pred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lot(modelroc, print.auc=TRUE, auc.polygon=TRUE, grid=c(0.1, 0.2),grid.col=c("black", "black"), max.auc.polygon=FALSE,auc.polygon.col="white", print.thres=TRUE,lwd=2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3.WGCNA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library(WGCNA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library(flashClust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datExprA1p&lt;-read.table("combat_edata.txt",sep="\t",head=F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rownames(datExprA1p)&lt;-datExprA1p[,1]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datExprA1p&lt;-datExprA1p[-1,-1]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datExprA1p&lt;-as.matrix(datExprA1p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ode(datExprA1p)&lt;-"numeric"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owers = c(c(1:10), seq(from = 12, to=30, by=2)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ft = pickSoftThreshold(t(datExprA1p), powerVector = powers, verbose = 5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izeGrWindow(9, 5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ar(mfrow = c(1,2));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ex1 =0.7;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plot(sft$fitIndices[,1], -sign(sft$fitIndices[,3])*sft$fitIndices[,2],xlab="Soft threshold (power)",ylab="Scale free topology model fit,signed R^2",type="n",main = paste("Scale independence"),cex.axis=0.7,cex.lab=0.9,cex.main=1.0);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ext(sft$fitIndices[,1], -sign(sft$fitIndices[,3])*sft$fitIndices[,2],labels=powers,cex=cex1,col="red");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bline(h=0.9,col="red"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lot(sft$fitIndices[,1], sft$fitIndices[,5],xlab="Soft threshold (power)",ylab="Mean connectivity", type="n",main = paste("Mean connectivity"),cex.axis=0.7,cex.lab=0.9,cex.main=1.0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ext(sft$fitIndices[,1], sft$fitIndices[,5], labels=powers, cex=cex1,col="red"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bline(h=1,col="red"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oftPower=9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datExprA1g = datExprA1p;dim(datExprA1g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djacencyA1 = adjacency(t(datExprA1g),power=softPower,type="signed");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diag(adjacencyA1)=0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dissTOMA1 = 1-TOMsimilarity(adjacencyA1, TOMType="signed")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geneTreeA1 = flashClust(as.dist(dissTOMA1), method="average"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Colorh=NULL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for (ds in 0:3){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>tree = cutreeHybrid(dendro = geneTreeA1, pamStage=FALSE,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                 </w:t>
      </w:r>
      <w:r>
        <w:rPr>
          <w:rFonts w:cs="Times New Roman" w:ascii="Times New Roman" w:hAnsi="Times New Roman"/>
          <w:szCs w:val="21"/>
        </w:rPr>
        <w:t>minClusterSize =100, cutHeight = 0.995,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                 </w:t>
      </w:r>
      <w:r>
        <w:rPr>
          <w:rFonts w:cs="Times New Roman" w:ascii="Times New Roman" w:hAnsi="Times New Roman"/>
          <w:szCs w:val="21"/>
        </w:rPr>
        <w:t>deepSplit = ds, distM = dissTOMA1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>mColorh=cbind(mColorh,labels2colors(tree$labels));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}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lotDendroAndColors(geneTreeA1, mColorh, paste("dpSplt =",0:3), main = "",dendroLabels=FALSE);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odulesA1 = mColorh[,4]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plotDendroAndColors(geneTreeA1, modulesA1, "Modules", dendroLabels=FALSE, hang=0.03, addGuide=TRUE,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               </w:t>
      </w:r>
      <w:r>
        <w:rPr>
          <w:rFonts w:cs="Times New Roman" w:ascii="Times New Roman" w:hAnsi="Times New Roman"/>
          <w:szCs w:val="21"/>
        </w:rPr>
        <w:t>guideHang=0.05, main="Gene dendrogram and module colors",cex.main=0.8,cex.axis=0.7,cex.lab=0.9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Cs1A = moduleEigengenes(t(datExprA1g), colors=modulesA1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E_1A = PCs1A$eigengenes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distPC1A = 1-abs(cor(ME_1A,use="p")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distPC1A = ifelse(is.na(distPC1A), 0, distPC1A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cTree1A = hclust(as.dist(distPC1A),method="a"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DS_1A = cmdscale(as.dist(distPC1A),2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olorsA1 = names(table(modulesA1)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geneModuleMembership1 = signedKME(t(datExprA1g), ME_1A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olnames(geneModuleMembership1)=paste("PC",colorsA1,".cor",sep="");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MPvalue1=corPvalueStudent(as.matrix(geneModuleMembership1),dim(datExprA1g)[[2]]);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olnames(MMPvalue1)=paste("PC",colorsA1,".pval",sep="");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Gene = rownames(datExprA1g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kMEtable1 = cbind(Gene,Gene,modulesA1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for (i in 1:length(colorsA1)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>kMEtable1 = cbind(kMEtable1, geneModuleMembership1[,i], MMPvalue1[,i])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colnames(kMEtable1)=c("PSID","Gene","Module",sort(c(colnames(geneModuleMembership1),colnames(MMPvalue1)))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write.csv(kMEtable1,"kMEtable1.csv",row.names=FALSE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datTraits=read.table("trait.txt",header=T,sep="\t"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nGenes = ncol(datExprA1g);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nSamples = nrow(datExprA1g);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Cs1A = moduleEigengenes(t(datExprA1g), colors=modulesA1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E_1A = PCs1A$eigengenes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Es = orderMEs(ME_1A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oduleTraitCor =cor(MEs, datTraits, use = "p");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oduleTraitPvalue = corPvalueStudent(moduleTraitCor, nSamples);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extMatrix = paste(signif(moduleTraitCor, 2), "\n(",signif(moduleTraitPvalue, 1), ")", sep = "");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par(mar = c(6, 8.5, 3, 3));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dim(textMatrix) = dim(moduleTraitCor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labeledHeatmap(Matrix =moduleTraitCor,xLabels = names(datTraits),yLabels = names(MEs),ySymbols = names(MEs),colorLabels = FALSE,colors = blueWhiteRed(50),textMatrix = textMatrix,setStdMargins = FALSE,cex.text = 0.7,cex.lab.x=0.8,cex.lab.y=0.8,zlim = c(-1,1),main = paste("Module-trait relationships"),cex.main=1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4. </w:t>
      </w:r>
      <w:r>
        <w:rPr>
          <w:rFonts w:cs="Times New Roman" w:ascii="Times New Roman" w:hAnsi="Times New Roman"/>
          <w:szCs w:val="21"/>
        </w:rPr>
        <w:t>Identification of DEGs using l</w:t>
      </w:r>
      <w:r>
        <w:rPr>
          <w:rFonts w:cs="Times New Roman" w:ascii="Times New Roman" w:hAnsi="Times New Roman"/>
          <w:szCs w:val="21"/>
        </w:rPr>
        <w:t>imm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library(limma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data&lt;-read.table("combat_edata.txt",sep = "\t",header=T,row.names=1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data&lt;- as.matrix(data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ode(data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group&lt;-c(rep(CTRL,12),rep(KD,18))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design &lt;- model.matrix(~ -1+factor(group))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colnames(design)&lt;-c("CTRL","KD")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design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ontrast.matrix &lt;- makeContrasts(KD-CTRL,levels=design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fit &lt;- lmFit(data, design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fit1 &lt;- contrasts.fit(fit, contrast.matrix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fit2 &lt;- eBayes(fit1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dif &lt;- topTable(fit2, coef = 1,  n = nrow(fit2), lfc = 0)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write.table(dif, "test.dif.txt", row.names = TRUE, sep = "\t"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5.</w:t>
      </w:r>
      <w:r>
        <w:rPr>
          <w:rFonts w:cs="Times New Roman" w:ascii="Times New Roman" w:hAnsi="Times New Roman"/>
          <w:szCs w:val="21"/>
        </w:rPr>
        <w:t>Construction of a diagnostic model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Univariat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logistic regression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library(plyr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library(rms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library(epiDisplay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=read.table("input.txt",header=T,sep="\t"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glm1&lt;- glm(A[,1]~A[,N],data=A,family = binomial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glm2&lt;- summary(glm1);glm2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OR&lt;-round(exp(coef(glm1)),2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E&lt;-glm2$coefficients[,2]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I5&lt;-round(exp(coef(glm1)-1.96*SE),2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I95&lt;-round(exp(coef(glm1)+1.96*SE),2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I&lt;-paste0(CI5,'-',CI95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&lt;-round(glm2$coefficients[,4],3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res1&lt;-data.frame(OR,CI,P)[-1,];res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ummary(glm1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LASSO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library(glmnet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data=read.table("input.txt",header=T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x &lt;- as.matrix(data[,a:b]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y &lt;- data[,1]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lpha1_fit &lt;- glmnet(x,y,alpha=1,family="gaussian"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lot(alpha1_fit,xvar="lambda",label=TRUE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lpha1.fit &lt;- cv.glmnet(x,y,type.measure = "mse",alpha=1,family="gaussian"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lot(alpha1.fit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6.</w:t>
      </w:r>
      <w:r>
        <w:rPr>
          <w:rFonts w:cs="Times New Roman" w:ascii="Times New Roman" w:hAnsi="Times New Roman"/>
          <w:szCs w:val="21"/>
        </w:rPr>
        <w:t xml:space="preserve"> Construction of a </w:t>
      </w:r>
      <w:r>
        <w:rPr>
          <w:rFonts w:cs="Times New Roman" w:ascii="Times New Roman" w:hAnsi="Times New Roman"/>
          <w:szCs w:val="21"/>
        </w:rPr>
        <w:t>SV</w:t>
      </w:r>
      <w:r>
        <w:rPr>
          <w:rFonts w:cs="Times New Roman" w:ascii="Times New Roman" w:hAnsi="Times New Roman"/>
          <w:szCs w:val="21"/>
        </w:rPr>
        <w:t>M model and ROC analysis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library(e1071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library(pROC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=read.table("input.txt",header=T,sep="\t"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x &lt;- A[,N]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y &lt;- A[,1]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model &lt;- svm(x, y)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red &lt;- predict(model, x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red &lt;- fitted(model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model &lt;- svm(x, y)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odelroc &lt;- roc(y,pred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lot(modelroc, print.auc=TRUE, auc.polygon=TRUE, grid=c(0.1, 0.2),grid.col=c("grey", "grey"), max.auc.polygon=FALSE,auc.polygon.col="white", print.thres=TRUE,lwd=2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7.</w:t>
      </w:r>
      <w:r>
        <w:rPr>
          <w:rFonts w:cs="Times New Roman" w:ascii="Times New Roman" w:hAnsi="Times New Roman"/>
          <w:szCs w:val="21"/>
        </w:rPr>
        <w:t xml:space="preserve"> Assessment of immune by </w:t>
      </w:r>
      <w:r>
        <w:rPr>
          <w:rFonts w:cs="Times New Roman" w:ascii="Times New Roman" w:hAnsi="Times New Roman"/>
          <w:szCs w:val="21"/>
        </w:rPr>
        <w:t>ssGSE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library(GSVA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rm(list=ls()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library(tidyverse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options(stringsAsFactors = F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geneSet &lt;- read.csv("immune-reference.txt",header = F,sep = "\t",)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lass(geneSet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geneSet &lt;- geneSet %&gt;%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>column_to_rownames("V1")%&gt;%t(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 &lt;- geneSet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 &lt;- a[1:nrow(a),]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et &lt;- colnames(a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l &lt;- list(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i &lt;- "Activated CD8 T cell"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for (i in set) {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>x &lt;-  as.character(a[,i]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>x &lt;- x[nchar(x)!=0]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>x &lt;-  as.character(x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>l[[i]] &lt;-x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}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ave(l,file = "gene_set.Rdata"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logTPM=read.table("input.txt",header=T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ave(logTPM,file = "logTPM.Rdata"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load(file = "logTPM.Rdata"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load(file = "gene_set.Rdata"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dat &lt;- as.matrix(logTPM[,-1]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sgsea&lt;- gsva(dat,l,method='ssgsea',kcdf='Gaussian',abs.ranking=TRUE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sgsea.1 &lt;- ssgse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for (i in colnames(ssgsea)) {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i &lt;- colnames(ssgsea)[1]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sgsea.1[,i] &lt;- (ssgsea[,i] -min(ssgsea[,i]))/(max(ssgsea[,i] )-min(ssgsea[,i] )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}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8.</w:t>
      </w:r>
      <w:r>
        <w:rPr>
          <w:rFonts w:cs="Times New Roman" w:ascii="Times New Roman" w:hAnsi="Times New Roman"/>
          <w:szCs w:val="21"/>
        </w:rPr>
        <w:t xml:space="preserve"> Correlation analysis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=read.table("input.txt",header=T,sep="\t"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res2=rcorr(as.matrix(A[,-1])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write.table(res2$P,file="p.txt",sep="\t"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write.table(res2$r,file="r.txt",sep="\t"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1T09:30:00Z</dcterms:created>
  <dc:creator>Lenovo</dc:creator>
  <dc:description/>
  <cp:keywords/>
  <dc:language>en-US</dc:language>
  <cp:lastModifiedBy>Lenovo</cp:lastModifiedBy>
  <dcterms:modified xsi:type="dcterms:W3CDTF">2024-05-21T09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